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557FB1" w14:textId="7F4835C9" w:rsidR="0086462D" w:rsidRPr="00940098" w:rsidRDefault="00940098" w:rsidP="00940098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281795">
        <w:rPr>
          <w:rFonts w:ascii="Times New Roman" w:hAnsi="Times New Roman" w:cs="Times New Roman"/>
          <w:b/>
          <w:sz w:val="28"/>
          <w:szCs w:val="24"/>
        </w:rPr>
        <w:t>Supplementary material</w:t>
      </w:r>
      <w:r w:rsidR="00545FF8">
        <w:rPr>
          <w:rFonts w:ascii="Times New Roman" w:hAnsi="Times New Roman" w:cs="Times New Roman"/>
          <w:noProof/>
        </w:rPr>
        <w:drawing>
          <wp:inline distT="0" distB="0" distL="0" distR="0" wp14:anchorId="1CF36A97" wp14:editId="679B554F">
            <wp:extent cx="3960000" cy="1604361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1604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07EF2" w14:textId="3C72FCEC" w:rsidR="0086462D" w:rsidRPr="00281795" w:rsidRDefault="0086462D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7BA9">
        <w:rPr>
          <w:rFonts w:ascii="Times New Roman" w:hAnsi="Times New Roman" w:cs="Times New Roman"/>
          <w:b/>
          <w:sz w:val="24"/>
          <w:szCs w:val="24"/>
        </w:rPr>
        <w:t>Fig</w:t>
      </w:r>
      <w:r w:rsidR="007F7BA9" w:rsidRPr="007F7BA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A27D8" w:rsidRPr="007F7BA9">
        <w:rPr>
          <w:rFonts w:ascii="Times New Roman" w:hAnsi="Times New Roman" w:cs="Times New Roman"/>
          <w:b/>
          <w:sz w:val="24"/>
          <w:szCs w:val="24"/>
        </w:rPr>
        <w:t>S1</w:t>
      </w:r>
      <w:r w:rsidR="007F7BA9" w:rsidRPr="007F7BA9">
        <w:rPr>
          <w:rFonts w:ascii="Times New Roman" w:hAnsi="Times New Roman" w:cs="Times New Roman"/>
          <w:b/>
          <w:sz w:val="24"/>
          <w:szCs w:val="24"/>
        </w:rPr>
        <w:t>.</w:t>
      </w:r>
      <w:r w:rsidR="008A27D8" w:rsidRPr="00281795">
        <w:rPr>
          <w:rFonts w:ascii="Times New Roman" w:hAnsi="Times New Roman" w:cs="Times New Roman"/>
          <w:sz w:val="24"/>
          <w:szCs w:val="24"/>
        </w:rPr>
        <w:t xml:space="preserve"> </w:t>
      </w:r>
      <w:r w:rsidRPr="00281795">
        <w:rPr>
          <w:rFonts w:ascii="Times New Roman" w:hAnsi="Times New Roman" w:cs="Times New Roman"/>
          <w:sz w:val="24"/>
          <w:szCs w:val="24"/>
        </w:rPr>
        <w:t xml:space="preserve">The archaeal diversity of </w:t>
      </w:r>
      <w:r w:rsidR="009F1C12" w:rsidRPr="00281795">
        <w:rPr>
          <w:rFonts w:ascii="Times New Roman" w:hAnsi="Times New Roman" w:cs="Times New Roman"/>
          <w:sz w:val="24"/>
          <w:szCs w:val="24"/>
        </w:rPr>
        <w:t xml:space="preserve">paddy soil. </w:t>
      </w:r>
      <w:r w:rsidR="00E54C7D" w:rsidRPr="00281795">
        <w:rPr>
          <w:rFonts w:ascii="Times New Roman" w:hAnsi="Times New Roman" w:cs="Times New Roman"/>
          <w:sz w:val="24"/>
          <w:szCs w:val="24"/>
        </w:rPr>
        <w:t xml:space="preserve">The </w:t>
      </w:r>
      <w:r w:rsidR="008D3846" w:rsidRPr="008D3846">
        <w:rPr>
          <w:rFonts w:ascii="Times New Roman" w:hAnsi="Times New Roman" w:cs="Times New Roman"/>
          <w:sz w:val="24"/>
          <w:szCs w:val="24"/>
        </w:rPr>
        <w:t>α-</w:t>
      </w:r>
      <w:r w:rsidR="00E54C7D" w:rsidRPr="00281795">
        <w:rPr>
          <w:rFonts w:ascii="Times New Roman" w:hAnsi="Times New Roman" w:cs="Times New Roman"/>
          <w:sz w:val="24"/>
          <w:szCs w:val="24"/>
        </w:rPr>
        <w:t xml:space="preserve">diversity of archaea (a) and NMDS analyses of archaea based on ASV level with Bray-Curtis distances (b). </w:t>
      </w:r>
      <w:r w:rsidR="008B2023" w:rsidRPr="00281795">
        <w:rPr>
          <w:rFonts w:ascii="Times New Roman" w:hAnsi="Times New Roman" w:cs="Times New Roman"/>
          <w:sz w:val="24"/>
          <w:szCs w:val="24"/>
        </w:rPr>
        <w:t>* and ** represent the significance at 0.05 and 0.01 level.</w:t>
      </w:r>
    </w:p>
    <w:p w14:paraId="6CE2D4FD" w14:textId="77777777" w:rsidR="0086462D" w:rsidRPr="00281795" w:rsidRDefault="0086462D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11EE43" w14:textId="77777777" w:rsidR="0086462D" w:rsidRPr="00281795" w:rsidRDefault="0086462D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EE6006" w14:textId="77777777" w:rsidR="0086462D" w:rsidRPr="00281795" w:rsidRDefault="0086462D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E69E4B" w14:textId="77777777" w:rsidR="0086462D" w:rsidRPr="00281795" w:rsidRDefault="0086462D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539477" w14:textId="77777777" w:rsidR="0086462D" w:rsidRPr="00281795" w:rsidRDefault="0086462D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735E63" w14:textId="77777777" w:rsidR="0086462D" w:rsidRPr="00281795" w:rsidRDefault="0086462D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F8EEE8" w14:textId="77777777" w:rsidR="0086462D" w:rsidRPr="00281795" w:rsidRDefault="0086462D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F20630" w14:textId="77777777" w:rsidR="0086462D" w:rsidRPr="00281795" w:rsidRDefault="0086462D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E412FD" w14:textId="77777777" w:rsidR="0086462D" w:rsidRPr="00281795" w:rsidRDefault="0086462D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B94C8D" w14:textId="77777777" w:rsidR="0086462D" w:rsidRPr="00281795" w:rsidRDefault="0086462D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BA927E" w14:textId="77777777" w:rsidR="0086462D" w:rsidRPr="00281795" w:rsidRDefault="0086462D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04BD1B" w14:textId="2EAEF536" w:rsidR="0086462D" w:rsidRPr="00281795" w:rsidRDefault="0086462D" w:rsidP="00480723">
      <w:pPr>
        <w:spacing w:line="480" w:lineRule="auto"/>
        <w:jc w:val="both"/>
        <w:rPr>
          <w:rFonts w:ascii="Times New Roman" w:hAnsi="Times New Roman" w:cs="Times New Roman"/>
        </w:rPr>
      </w:pPr>
    </w:p>
    <w:p w14:paraId="0FD7928C" w14:textId="79E717DC" w:rsidR="0086462D" w:rsidRPr="00281795" w:rsidRDefault="00D34C97" w:rsidP="00480723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18B5AC5" wp14:editId="6FC462BA">
            <wp:extent cx="3960000" cy="3030244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030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DC140" w14:textId="61E0A3F2" w:rsidR="0086462D" w:rsidRPr="00281795" w:rsidRDefault="0086462D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7BA9">
        <w:rPr>
          <w:rFonts w:ascii="Times New Roman" w:hAnsi="Times New Roman" w:cs="Times New Roman"/>
          <w:b/>
          <w:sz w:val="24"/>
          <w:szCs w:val="24"/>
        </w:rPr>
        <w:t>Fig</w:t>
      </w:r>
      <w:r w:rsidR="007F7BA9" w:rsidRPr="007F7BA9">
        <w:rPr>
          <w:rFonts w:ascii="Times New Roman" w:hAnsi="Times New Roman" w:cs="Times New Roman"/>
          <w:b/>
          <w:sz w:val="24"/>
          <w:szCs w:val="24"/>
        </w:rPr>
        <w:t>.</w:t>
      </w:r>
      <w:r w:rsidRPr="007F7BA9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8A27D8" w:rsidRPr="007F7BA9">
        <w:rPr>
          <w:rFonts w:ascii="Times New Roman" w:hAnsi="Times New Roman" w:cs="Times New Roman"/>
          <w:b/>
          <w:sz w:val="24"/>
          <w:szCs w:val="24"/>
        </w:rPr>
        <w:t>2</w:t>
      </w:r>
      <w:r w:rsidR="007F7BA9" w:rsidRPr="007F7BA9">
        <w:rPr>
          <w:rFonts w:ascii="Times New Roman" w:hAnsi="Times New Roman" w:cs="Times New Roman"/>
          <w:b/>
          <w:sz w:val="24"/>
          <w:szCs w:val="24"/>
        </w:rPr>
        <w:t>.</w:t>
      </w:r>
      <w:r w:rsidRPr="00281795">
        <w:rPr>
          <w:rFonts w:ascii="Times New Roman" w:hAnsi="Times New Roman" w:cs="Times New Roman"/>
          <w:sz w:val="24"/>
          <w:szCs w:val="24"/>
        </w:rPr>
        <w:t xml:space="preserve"> The archaeal community </w:t>
      </w:r>
      <w:r w:rsidR="00E658B3" w:rsidRPr="00281795">
        <w:rPr>
          <w:rFonts w:ascii="Times New Roman" w:hAnsi="Times New Roman" w:cs="Times New Roman"/>
          <w:sz w:val="24"/>
          <w:szCs w:val="24"/>
        </w:rPr>
        <w:t>in paddy soils</w:t>
      </w:r>
      <w:r w:rsidRPr="00281795">
        <w:rPr>
          <w:rFonts w:ascii="Times New Roman" w:hAnsi="Times New Roman" w:cs="Times New Roman"/>
          <w:sz w:val="24"/>
          <w:szCs w:val="24"/>
        </w:rPr>
        <w:t xml:space="preserve"> at </w:t>
      </w:r>
      <w:r w:rsidR="002C26F9" w:rsidRPr="00281795">
        <w:rPr>
          <w:rFonts w:ascii="Times New Roman" w:hAnsi="Times New Roman" w:cs="Times New Roman"/>
          <w:sz w:val="24"/>
          <w:szCs w:val="24"/>
        </w:rPr>
        <w:t xml:space="preserve">the </w:t>
      </w:r>
      <w:r w:rsidRPr="00281795">
        <w:rPr>
          <w:rFonts w:ascii="Times New Roman" w:hAnsi="Times New Roman" w:cs="Times New Roman"/>
          <w:sz w:val="24"/>
          <w:szCs w:val="24"/>
        </w:rPr>
        <w:t>phylum level.</w:t>
      </w:r>
    </w:p>
    <w:p w14:paraId="7C8B9D85" w14:textId="77777777" w:rsidR="00A24110" w:rsidRPr="00281795" w:rsidRDefault="00A24110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26FF64" w14:textId="77777777" w:rsidR="00A24110" w:rsidRPr="00281795" w:rsidRDefault="00A24110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204D68" w14:textId="77777777" w:rsidR="00A24110" w:rsidRPr="00281795" w:rsidRDefault="00A24110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4683D2" w14:textId="77777777" w:rsidR="00A24110" w:rsidRPr="00281795" w:rsidRDefault="00A24110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3BDE7D" w14:textId="77777777" w:rsidR="00A24110" w:rsidRPr="00281795" w:rsidRDefault="00A24110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D33B06" w14:textId="77777777" w:rsidR="00A24110" w:rsidRPr="00281795" w:rsidRDefault="00A24110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8C384F" w14:textId="77777777" w:rsidR="00A24110" w:rsidRPr="00281795" w:rsidRDefault="00A24110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591474" w14:textId="77777777" w:rsidR="00A24110" w:rsidRPr="00281795" w:rsidRDefault="00A24110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72733E" w14:textId="77777777" w:rsidR="00A24110" w:rsidRPr="00281795" w:rsidRDefault="00A24110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999108" w14:textId="0EFA1674" w:rsidR="0086462D" w:rsidRPr="00281795" w:rsidRDefault="0086462D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5DCE59" w14:textId="4278A6A0" w:rsidR="0086462D" w:rsidRPr="00281795" w:rsidRDefault="00545FF8" w:rsidP="00480723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99D3140" wp14:editId="35C9339A">
            <wp:extent cx="3960000" cy="1454878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 S3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1454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2227E" w14:textId="2684D149" w:rsidR="008B2023" w:rsidRPr="00281795" w:rsidRDefault="0086462D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7BA9">
        <w:rPr>
          <w:rFonts w:ascii="Times New Roman" w:hAnsi="Times New Roman" w:cs="Times New Roman"/>
          <w:b/>
          <w:sz w:val="24"/>
          <w:szCs w:val="24"/>
        </w:rPr>
        <w:t>Fig</w:t>
      </w:r>
      <w:r w:rsidR="007F7BA9" w:rsidRPr="007F7BA9">
        <w:rPr>
          <w:rFonts w:ascii="Times New Roman" w:hAnsi="Times New Roman" w:cs="Times New Roman"/>
          <w:b/>
          <w:sz w:val="24"/>
          <w:szCs w:val="24"/>
        </w:rPr>
        <w:t>.</w:t>
      </w:r>
      <w:r w:rsidRPr="007F7BA9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4B2731" w:rsidRPr="007F7BA9">
        <w:rPr>
          <w:rFonts w:ascii="Times New Roman" w:hAnsi="Times New Roman" w:cs="Times New Roman"/>
          <w:b/>
          <w:sz w:val="24"/>
          <w:szCs w:val="24"/>
        </w:rPr>
        <w:t>3</w:t>
      </w:r>
      <w:r w:rsidR="007F7BA9" w:rsidRPr="007F7BA9">
        <w:rPr>
          <w:rFonts w:ascii="Times New Roman" w:hAnsi="Times New Roman" w:cs="Times New Roman"/>
          <w:b/>
          <w:sz w:val="24"/>
          <w:szCs w:val="24"/>
        </w:rPr>
        <w:t>.</w:t>
      </w:r>
      <w:r w:rsidRPr="00281795">
        <w:rPr>
          <w:rFonts w:ascii="Times New Roman" w:hAnsi="Times New Roman" w:cs="Times New Roman"/>
          <w:sz w:val="24"/>
          <w:szCs w:val="24"/>
        </w:rPr>
        <w:t xml:space="preserve"> </w:t>
      </w:r>
      <w:r w:rsidR="007F7BA9">
        <w:rPr>
          <w:rFonts w:ascii="Times New Roman" w:hAnsi="Times New Roman" w:cs="Times New Roman"/>
          <w:sz w:val="24"/>
          <w:szCs w:val="24"/>
        </w:rPr>
        <w:t>The Bathyarchaeia</w:t>
      </w:r>
      <w:r w:rsidR="00E54C7D" w:rsidRPr="00281795">
        <w:rPr>
          <w:rFonts w:ascii="Times New Roman" w:hAnsi="Times New Roman" w:cs="Times New Roman"/>
          <w:sz w:val="24"/>
          <w:szCs w:val="24"/>
        </w:rPr>
        <w:t xml:space="preserve">l diversity of paddy soil. The </w:t>
      </w:r>
      <w:r w:rsidR="008B2023" w:rsidRPr="00281795">
        <w:rPr>
          <w:rFonts w:ascii="Times New Roman" w:hAnsi="Times New Roman" w:cs="Times New Roman"/>
          <w:sz w:val="24"/>
          <w:szCs w:val="24"/>
        </w:rPr>
        <w:t>α-</w:t>
      </w:r>
      <w:r w:rsidR="00E54C7D" w:rsidRPr="00281795">
        <w:rPr>
          <w:rFonts w:ascii="Times New Roman" w:hAnsi="Times New Roman" w:cs="Times New Roman"/>
          <w:sz w:val="24"/>
          <w:szCs w:val="24"/>
        </w:rPr>
        <w:t xml:space="preserve">diversity of </w:t>
      </w:r>
      <w:r w:rsidR="007F7BA9" w:rsidRPr="007F7BA9">
        <w:rPr>
          <w:rFonts w:ascii="Times New Roman" w:hAnsi="Times New Roman" w:cs="Times New Roman"/>
          <w:i/>
          <w:sz w:val="24"/>
          <w:szCs w:val="24"/>
        </w:rPr>
        <w:t>Bathyarchaeia</w:t>
      </w:r>
      <w:r w:rsidR="00E54C7D" w:rsidRPr="007F7BA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54C7D" w:rsidRPr="00281795">
        <w:rPr>
          <w:rFonts w:ascii="Times New Roman" w:hAnsi="Times New Roman" w:cs="Times New Roman"/>
          <w:sz w:val="24"/>
          <w:szCs w:val="24"/>
        </w:rPr>
        <w:t>(a) and</w:t>
      </w:r>
      <w:r w:rsidR="007F7BA9">
        <w:rPr>
          <w:rFonts w:ascii="Times New Roman" w:hAnsi="Times New Roman" w:cs="Times New Roman"/>
          <w:sz w:val="24"/>
          <w:szCs w:val="24"/>
        </w:rPr>
        <w:t xml:space="preserve"> NMDS analyses of </w:t>
      </w:r>
      <w:r w:rsidR="007F7BA9" w:rsidRPr="007F7BA9">
        <w:rPr>
          <w:rFonts w:ascii="Times New Roman" w:hAnsi="Times New Roman" w:cs="Times New Roman"/>
          <w:i/>
          <w:sz w:val="24"/>
          <w:szCs w:val="24"/>
        </w:rPr>
        <w:t>Bathyarchaeia</w:t>
      </w:r>
      <w:r w:rsidR="00E54C7D" w:rsidRPr="00281795">
        <w:rPr>
          <w:rFonts w:ascii="Times New Roman" w:hAnsi="Times New Roman" w:cs="Times New Roman"/>
          <w:sz w:val="24"/>
          <w:szCs w:val="24"/>
        </w:rPr>
        <w:t xml:space="preserve"> based on ASV level with Bray-Curtis distances (b).</w:t>
      </w:r>
      <w:r w:rsidR="008B2023" w:rsidRPr="00281795">
        <w:rPr>
          <w:rFonts w:ascii="Times New Roman" w:hAnsi="Times New Roman" w:cs="Times New Roman"/>
          <w:sz w:val="24"/>
          <w:szCs w:val="24"/>
        </w:rPr>
        <w:t xml:space="preserve"> * represent the significance at 0.05 level.</w:t>
      </w:r>
    </w:p>
    <w:p w14:paraId="3FB226C5" w14:textId="77777777" w:rsidR="0086462D" w:rsidRPr="00281795" w:rsidRDefault="0086462D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863C18" w14:textId="77777777" w:rsidR="00CC7456" w:rsidRPr="00281795" w:rsidRDefault="00CC7456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BC271B" w14:textId="77777777" w:rsidR="00CC7456" w:rsidRPr="00281795" w:rsidRDefault="00CC7456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350E19" w14:textId="77777777" w:rsidR="00CC7456" w:rsidRPr="00281795" w:rsidRDefault="00CC7456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6AC65F" w14:textId="77777777" w:rsidR="00CC7456" w:rsidRPr="00281795" w:rsidRDefault="00CC7456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491CED" w14:textId="77777777" w:rsidR="00CC7456" w:rsidRPr="00281795" w:rsidRDefault="00CC7456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E79807" w14:textId="77777777" w:rsidR="00CC7456" w:rsidRPr="00281795" w:rsidRDefault="00CC7456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BFF5A0" w14:textId="77777777" w:rsidR="00CC7456" w:rsidRPr="00281795" w:rsidRDefault="00CC7456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3EADA0" w14:textId="77777777" w:rsidR="00CC7456" w:rsidRPr="00281795" w:rsidRDefault="00CC7456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97BD4D" w14:textId="77777777" w:rsidR="00CC7456" w:rsidRPr="00281795" w:rsidRDefault="00CC7456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45F549" w14:textId="77777777" w:rsidR="00CC7456" w:rsidRPr="00281795" w:rsidRDefault="00CC7456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DFC1D8" w14:textId="77777777" w:rsidR="00CC7456" w:rsidRPr="00281795" w:rsidRDefault="00CC7456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99A401" w14:textId="4A9F6D6F" w:rsidR="000D0349" w:rsidRPr="00281795" w:rsidRDefault="000D0349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358031" w14:textId="7A70CA03" w:rsidR="003C6986" w:rsidRPr="00281795" w:rsidRDefault="00D34C97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402D7FD" wp14:editId="2340377E">
            <wp:extent cx="3902710" cy="3267075"/>
            <wp:effectExtent l="0" t="0" r="254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4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2710" cy="326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83E319" w14:textId="3419D3DC" w:rsidR="003C6986" w:rsidRPr="00281795" w:rsidRDefault="003C6986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7BA9">
        <w:rPr>
          <w:rFonts w:ascii="Times New Roman" w:hAnsi="Times New Roman" w:cs="Times New Roman"/>
          <w:b/>
          <w:sz w:val="24"/>
          <w:szCs w:val="24"/>
        </w:rPr>
        <w:t>Fig</w:t>
      </w:r>
      <w:r w:rsidR="007F7BA9" w:rsidRPr="007F7BA9">
        <w:rPr>
          <w:rFonts w:ascii="Times New Roman" w:hAnsi="Times New Roman" w:cs="Times New Roman"/>
          <w:b/>
          <w:sz w:val="24"/>
          <w:szCs w:val="24"/>
        </w:rPr>
        <w:t>.</w:t>
      </w:r>
      <w:r w:rsidRPr="007F7BA9">
        <w:rPr>
          <w:rFonts w:ascii="Times New Roman" w:hAnsi="Times New Roman" w:cs="Times New Roman"/>
          <w:b/>
          <w:sz w:val="24"/>
          <w:szCs w:val="24"/>
        </w:rPr>
        <w:t xml:space="preserve"> S4</w:t>
      </w:r>
      <w:r w:rsidR="007F7BA9" w:rsidRPr="007F7BA9">
        <w:rPr>
          <w:rFonts w:ascii="Times New Roman" w:hAnsi="Times New Roman" w:cs="Times New Roman"/>
          <w:b/>
          <w:sz w:val="24"/>
          <w:szCs w:val="24"/>
        </w:rPr>
        <w:t>.</w:t>
      </w:r>
      <w:r w:rsidRPr="00281795">
        <w:rPr>
          <w:rFonts w:ascii="Times New Roman" w:hAnsi="Times New Roman" w:cs="Times New Roman"/>
          <w:sz w:val="24"/>
          <w:szCs w:val="24"/>
        </w:rPr>
        <w:t xml:space="preserve"> </w:t>
      </w:r>
      <w:r w:rsidR="00A4411D" w:rsidRPr="00281795">
        <w:rPr>
          <w:rFonts w:ascii="Times New Roman" w:hAnsi="Times New Roman" w:cs="Times New Roman"/>
          <w:sz w:val="24"/>
          <w:szCs w:val="24"/>
        </w:rPr>
        <w:t xml:space="preserve">The atlas maps predicted the distribution of </w:t>
      </w:r>
      <w:r w:rsidR="00A4411D" w:rsidRPr="007F7BA9">
        <w:rPr>
          <w:rFonts w:ascii="Times New Roman" w:hAnsi="Times New Roman" w:cs="Times New Roman"/>
          <w:i/>
          <w:sz w:val="24"/>
          <w:szCs w:val="24"/>
        </w:rPr>
        <w:t>Bathy-6</w:t>
      </w:r>
      <w:r w:rsidR="00A4411D" w:rsidRPr="00281795">
        <w:rPr>
          <w:rFonts w:ascii="Times New Roman" w:hAnsi="Times New Roman" w:cs="Times New Roman"/>
          <w:sz w:val="24"/>
          <w:szCs w:val="24"/>
        </w:rPr>
        <w:t xml:space="preserve"> across paddy soils</w:t>
      </w:r>
      <w:r w:rsidRPr="00281795">
        <w:rPr>
          <w:rFonts w:ascii="Times New Roman" w:hAnsi="Times New Roman" w:cs="Times New Roman"/>
          <w:sz w:val="24"/>
          <w:szCs w:val="24"/>
        </w:rPr>
        <w:t>.</w:t>
      </w:r>
    </w:p>
    <w:p w14:paraId="46ABDCF8" w14:textId="77777777" w:rsidR="003C6986" w:rsidRPr="00281795" w:rsidRDefault="003C6986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48FA59" w14:textId="77777777" w:rsidR="003C6986" w:rsidRPr="00281795" w:rsidRDefault="003C6986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B90384" w14:textId="77777777" w:rsidR="000D0349" w:rsidRPr="00281795" w:rsidRDefault="000D0349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4BB111" w14:textId="4309F62C" w:rsidR="00E327AB" w:rsidRPr="00281795" w:rsidRDefault="00E327AB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D4DD46" w14:textId="77777777" w:rsidR="00E327AB" w:rsidRPr="00281795" w:rsidRDefault="00E327AB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39A943" w14:textId="77777777" w:rsidR="00E327AB" w:rsidRPr="00281795" w:rsidRDefault="00E327AB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1F3938" w14:textId="77777777" w:rsidR="00E327AB" w:rsidRPr="00281795" w:rsidRDefault="00E327AB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E2F6EF" w14:textId="77777777" w:rsidR="000D0349" w:rsidRPr="00281795" w:rsidRDefault="000D0349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27DD48" w14:textId="77777777" w:rsidR="00E327AB" w:rsidRPr="00281795" w:rsidRDefault="00E327AB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60DE4F" w14:textId="71A9C0CD" w:rsidR="000D0349" w:rsidRPr="00281795" w:rsidRDefault="00465F1A" w:rsidP="00480723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noProof/>
        </w:rPr>
        <w:drawing>
          <wp:inline distT="0" distB="0" distL="0" distR="0" wp14:anchorId="18567D53" wp14:editId="7F144B25">
            <wp:extent cx="3960000" cy="4142987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5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4142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1422331" w14:textId="26DAE012" w:rsidR="000C5543" w:rsidRPr="007F7BA9" w:rsidRDefault="000D0349" w:rsidP="0048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7BA9">
        <w:rPr>
          <w:rFonts w:ascii="Times New Roman" w:hAnsi="Times New Roman" w:cs="Times New Roman"/>
          <w:b/>
          <w:sz w:val="24"/>
          <w:szCs w:val="24"/>
        </w:rPr>
        <w:t>Fig</w:t>
      </w:r>
      <w:r w:rsidR="007F7BA9" w:rsidRPr="007F7BA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F7BA9">
        <w:rPr>
          <w:rFonts w:ascii="Times New Roman" w:hAnsi="Times New Roman" w:cs="Times New Roman"/>
          <w:b/>
          <w:sz w:val="24"/>
          <w:szCs w:val="24"/>
        </w:rPr>
        <w:t>S</w:t>
      </w:r>
      <w:r w:rsidR="007F7BA9" w:rsidRPr="007F7BA9">
        <w:rPr>
          <w:rFonts w:ascii="Times New Roman" w:hAnsi="Times New Roman" w:cs="Times New Roman"/>
          <w:b/>
          <w:sz w:val="24"/>
          <w:szCs w:val="24"/>
        </w:rPr>
        <w:t>5</w:t>
      </w:r>
      <w:r w:rsidR="007F7BA9">
        <w:rPr>
          <w:rFonts w:ascii="Times New Roman" w:hAnsi="Times New Roman" w:cs="Times New Roman"/>
          <w:b/>
          <w:sz w:val="24"/>
          <w:szCs w:val="24"/>
        </w:rPr>
        <w:t>.</w:t>
      </w:r>
      <w:r w:rsidRPr="00281795">
        <w:rPr>
          <w:rFonts w:ascii="Times New Roman" w:hAnsi="Times New Roman" w:cs="Times New Roman"/>
          <w:sz w:val="24"/>
          <w:szCs w:val="24"/>
        </w:rPr>
        <w:t xml:space="preserve"> Phylogenetic tree of ASVs c</w:t>
      </w:r>
      <w:r w:rsidR="007F7BA9">
        <w:rPr>
          <w:rFonts w:ascii="Times New Roman" w:hAnsi="Times New Roman" w:cs="Times New Roman"/>
          <w:sz w:val="24"/>
          <w:szCs w:val="24"/>
        </w:rPr>
        <w:t xml:space="preserve">o-occurrence with </w:t>
      </w:r>
      <w:r w:rsidR="007F7BA9" w:rsidRPr="007F7BA9">
        <w:rPr>
          <w:rFonts w:ascii="Times New Roman" w:hAnsi="Times New Roman" w:cs="Times New Roman"/>
          <w:i/>
          <w:sz w:val="24"/>
          <w:szCs w:val="24"/>
        </w:rPr>
        <w:t>Bathyarchaeia</w:t>
      </w:r>
      <w:r w:rsidRPr="00281795">
        <w:rPr>
          <w:rFonts w:ascii="Times New Roman" w:hAnsi="Times New Roman" w:cs="Times New Roman"/>
          <w:sz w:val="24"/>
          <w:szCs w:val="24"/>
        </w:rPr>
        <w:t>.</w:t>
      </w:r>
      <w:r w:rsidRPr="00281795">
        <w:rPr>
          <w:rFonts w:ascii="Times New Roman" w:hAnsi="Times New Roman" w:cs="Times New Roman"/>
        </w:rPr>
        <w:t xml:space="preserve"> </w:t>
      </w:r>
      <w:r w:rsidRPr="00281795">
        <w:rPr>
          <w:rFonts w:ascii="Times New Roman" w:hAnsi="Times New Roman" w:cs="Times New Roman"/>
          <w:sz w:val="24"/>
          <w:szCs w:val="24"/>
        </w:rPr>
        <w:t>The Phylogenetic tree was built using</w:t>
      </w:r>
      <w:r w:rsidR="007F7BA9">
        <w:rPr>
          <w:rFonts w:ascii="Times New Roman" w:hAnsi="Times New Roman" w:cs="Times New Roman"/>
          <w:sz w:val="24"/>
          <w:szCs w:val="24"/>
        </w:rPr>
        <w:t xml:space="preserve"> Maximum Likelihood in Mega 11.</w:t>
      </w:r>
    </w:p>
    <w:sectPr w:rsidR="000C5543" w:rsidRPr="007F7BA9" w:rsidSect="006F5A4E">
      <w:pgSz w:w="11906" w:h="16838"/>
      <w:pgMar w:top="1440" w:right="2880" w:bottom="1440" w:left="28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3BA030" w14:textId="77777777" w:rsidR="00784ADD" w:rsidRDefault="00784ADD" w:rsidP="000D0349">
      <w:pPr>
        <w:spacing w:after="0" w:line="240" w:lineRule="auto"/>
      </w:pPr>
      <w:r>
        <w:separator/>
      </w:r>
    </w:p>
  </w:endnote>
  <w:endnote w:type="continuationSeparator" w:id="0">
    <w:p w14:paraId="7A184C55" w14:textId="77777777" w:rsidR="00784ADD" w:rsidRDefault="00784ADD" w:rsidP="000D03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257ECC" w14:textId="77777777" w:rsidR="00784ADD" w:rsidRDefault="00784ADD" w:rsidP="000D0349">
      <w:pPr>
        <w:spacing w:after="0" w:line="240" w:lineRule="auto"/>
      </w:pPr>
      <w:r>
        <w:separator/>
      </w:r>
    </w:p>
  </w:footnote>
  <w:footnote w:type="continuationSeparator" w:id="0">
    <w:p w14:paraId="52EDCFE0" w14:textId="77777777" w:rsidR="00784ADD" w:rsidRDefault="00784ADD" w:rsidP="000D03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bordersDoNotSurroundHeader/>
  <w:bordersDoNotSurroundFooter/>
  <w:attachedTemplate r:id="rId1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A4E"/>
    <w:rsid w:val="00030602"/>
    <w:rsid w:val="000607D5"/>
    <w:rsid w:val="000664AD"/>
    <w:rsid w:val="000942B5"/>
    <w:rsid w:val="000B427E"/>
    <w:rsid w:val="000C5319"/>
    <w:rsid w:val="000C5543"/>
    <w:rsid w:val="000D0349"/>
    <w:rsid w:val="001661C4"/>
    <w:rsid w:val="0016749B"/>
    <w:rsid w:val="00167F84"/>
    <w:rsid w:val="0022096E"/>
    <w:rsid w:val="002306EA"/>
    <w:rsid w:val="00261556"/>
    <w:rsid w:val="00281795"/>
    <w:rsid w:val="002841A5"/>
    <w:rsid w:val="002C26F9"/>
    <w:rsid w:val="002F0553"/>
    <w:rsid w:val="003145A9"/>
    <w:rsid w:val="0035617D"/>
    <w:rsid w:val="00357B3F"/>
    <w:rsid w:val="00361B82"/>
    <w:rsid w:val="003C6986"/>
    <w:rsid w:val="00457399"/>
    <w:rsid w:val="00465F1A"/>
    <w:rsid w:val="00480723"/>
    <w:rsid w:val="004B2731"/>
    <w:rsid w:val="004C2161"/>
    <w:rsid w:val="00521CDD"/>
    <w:rsid w:val="005324A4"/>
    <w:rsid w:val="00545FF8"/>
    <w:rsid w:val="005721C6"/>
    <w:rsid w:val="005A4305"/>
    <w:rsid w:val="005B6ACF"/>
    <w:rsid w:val="00607787"/>
    <w:rsid w:val="006F5A4E"/>
    <w:rsid w:val="007216A8"/>
    <w:rsid w:val="007250E3"/>
    <w:rsid w:val="007256BB"/>
    <w:rsid w:val="00784ADD"/>
    <w:rsid w:val="00787FB2"/>
    <w:rsid w:val="007F4CE0"/>
    <w:rsid w:val="007F7BA9"/>
    <w:rsid w:val="00830F75"/>
    <w:rsid w:val="00835906"/>
    <w:rsid w:val="0083611F"/>
    <w:rsid w:val="0086396A"/>
    <w:rsid w:val="0086462D"/>
    <w:rsid w:val="00882B1E"/>
    <w:rsid w:val="008A27D8"/>
    <w:rsid w:val="008A7BFD"/>
    <w:rsid w:val="008B2023"/>
    <w:rsid w:val="008D2CB4"/>
    <w:rsid w:val="008D3846"/>
    <w:rsid w:val="008E261A"/>
    <w:rsid w:val="008E35C4"/>
    <w:rsid w:val="0092138D"/>
    <w:rsid w:val="00940098"/>
    <w:rsid w:val="009464C4"/>
    <w:rsid w:val="00947D72"/>
    <w:rsid w:val="00957A1C"/>
    <w:rsid w:val="00963339"/>
    <w:rsid w:val="009C0ED2"/>
    <w:rsid w:val="009F1C12"/>
    <w:rsid w:val="00A07175"/>
    <w:rsid w:val="00A12F41"/>
    <w:rsid w:val="00A24110"/>
    <w:rsid w:val="00A4411D"/>
    <w:rsid w:val="00B00559"/>
    <w:rsid w:val="00BA52FA"/>
    <w:rsid w:val="00BF07C6"/>
    <w:rsid w:val="00C06C28"/>
    <w:rsid w:val="00C27D67"/>
    <w:rsid w:val="00CB2103"/>
    <w:rsid w:val="00CC12A1"/>
    <w:rsid w:val="00CC7456"/>
    <w:rsid w:val="00D32439"/>
    <w:rsid w:val="00D34C97"/>
    <w:rsid w:val="00D4449A"/>
    <w:rsid w:val="00D530DA"/>
    <w:rsid w:val="00D6118B"/>
    <w:rsid w:val="00DC61CA"/>
    <w:rsid w:val="00E327AB"/>
    <w:rsid w:val="00E533D7"/>
    <w:rsid w:val="00E5425F"/>
    <w:rsid w:val="00E54C7D"/>
    <w:rsid w:val="00E56D2F"/>
    <w:rsid w:val="00E61869"/>
    <w:rsid w:val="00E658B3"/>
    <w:rsid w:val="00E751E6"/>
    <w:rsid w:val="00E77F55"/>
    <w:rsid w:val="00F34A63"/>
    <w:rsid w:val="00F47733"/>
    <w:rsid w:val="00F55394"/>
    <w:rsid w:val="00F62E20"/>
    <w:rsid w:val="00FB1408"/>
    <w:rsid w:val="00FC3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0632B4D"/>
  <w15:docId w15:val="{1008EEC0-CCE9-4422-8FC3-7EE33BFA0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51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03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34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3B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3B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3BE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3BEE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5539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539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539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3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394"/>
    <w:rPr>
      <w:b/>
      <w:bCs/>
    </w:rPr>
  </w:style>
  <w:style w:type="paragraph" w:styleId="Revision">
    <w:name w:val="Revision"/>
    <w:hidden/>
    <w:uiPriority w:val="99"/>
    <w:semiHidden/>
    <w:rsid w:val="009F1C1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F5A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bx335\Desktop\0922\submit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35BC0F-8E89-4636-9990-1D2B046B8A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353</TotalTime>
  <Pages>1</Pages>
  <Words>125</Words>
  <Characters>677</Characters>
  <Application>Microsoft Office Word</Application>
  <DocSecurity>0</DocSecurity>
  <Lines>7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yun Yi</dc:creator>
  <cp:keywords/>
  <dc:description/>
  <cp:lastModifiedBy>Xingyun Yi</cp:lastModifiedBy>
  <cp:revision>17</cp:revision>
  <dcterms:created xsi:type="dcterms:W3CDTF">2023-10-01T23:35:00Z</dcterms:created>
  <dcterms:modified xsi:type="dcterms:W3CDTF">2023-11-19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4-06T12:48:22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bc972b14-02c7-4ed4-b241-3bf0c61748d8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Remapped">
    <vt:lpwstr>true</vt:lpwstr>
  </property>
</Properties>
</file>